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C1E34" w14:textId="04F18614" w:rsidR="008100AE" w:rsidRDefault="008100AE" w:rsidP="008100AE">
      <w:pPr>
        <w:rPr>
          <w:rFonts w:ascii="Times New Roman" w:hAnsi="Times New Roman" w:cs="Times New Roman"/>
        </w:rPr>
      </w:pPr>
      <w:r w:rsidRPr="009E3CF3">
        <w:rPr>
          <w:rFonts w:ascii="Times New Roman" w:hAnsi="Times New Roman" w:cs="Times New Roman"/>
          <w:b/>
        </w:rPr>
        <w:t>Supplemental Table S</w:t>
      </w:r>
      <w:r>
        <w:rPr>
          <w:rFonts w:ascii="Times New Roman" w:hAnsi="Times New Roman" w:cs="Times New Roman"/>
          <w:b/>
        </w:rPr>
        <w:t>1</w:t>
      </w:r>
      <w:r w:rsidRPr="009E3CF3">
        <w:rPr>
          <w:rFonts w:ascii="Times New Roman" w:hAnsi="Times New Roman" w:cs="Times New Roman"/>
          <w:b/>
        </w:rPr>
        <w:t xml:space="preserve">. </w:t>
      </w:r>
      <w:r w:rsidRPr="009E3CF3">
        <w:rPr>
          <w:rFonts w:ascii="Times New Roman" w:hAnsi="Times New Roman" w:cs="Times New Roman"/>
        </w:rPr>
        <w:t>List of primary (</w:t>
      </w:r>
      <w:r w:rsidRPr="009E3CF3">
        <w:rPr>
          <w:rFonts w:ascii="Times New Roman" w:hAnsi="Times New Roman" w:cs="Times New Roman"/>
          <w:b/>
        </w:rPr>
        <w:t>A</w:t>
      </w:r>
      <w:r w:rsidRPr="009E3CF3">
        <w:rPr>
          <w:rFonts w:ascii="Times New Roman" w:hAnsi="Times New Roman" w:cs="Times New Roman"/>
        </w:rPr>
        <w:t>) and secondary antibodies (</w:t>
      </w:r>
      <w:r w:rsidRPr="009E3CF3">
        <w:rPr>
          <w:rFonts w:ascii="Times New Roman" w:hAnsi="Times New Roman" w:cs="Times New Roman"/>
          <w:b/>
        </w:rPr>
        <w:t>B</w:t>
      </w:r>
      <w:r w:rsidRPr="009E3CF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Western blot analysis, immunofluorescence and immunohistochemical staining</w:t>
      </w:r>
    </w:p>
    <w:p w14:paraId="4A5F6E68" w14:textId="77777777" w:rsidR="008100AE" w:rsidRPr="009E3CF3" w:rsidRDefault="008100AE" w:rsidP="008100AE">
      <w:pPr>
        <w:rPr>
          <w:rFonts w:ascii="Times New Roman" w:hAnsi="Times New Roman" w:cs="Times New Roman"/>
          <w:b/>
        </w:rPr>
      </w:pPr>
    </w:p>
    <w:tbl>
      <w:tblPr>
        <w:tblStyle w:val="aa"/>
        <w:tblW w:w="8060" w:type="dxa"/>
        <w:tblLayout w:type="fixed"/>
        <w:tblLook w:val="06A0" w:firstRow="1" w:lastRow="0" w:firstColumn="1" w:lastColumn="0" w:noHBand="1" w:noVBand="1"/>
      </w:tblPr>
      <w:tblGrid>
        <w:gridCol w:w="1691"/>
        <w:gridCol w:w="1209"/>
        <w:gridCol w:w="2487"/>
        <w:gridCol w:w="1417"/>
        <w:gridCol w:w="1256"/>
      </w:tblGrid>
      <w:tr w:rsidR="008100AE" w:rsidRPr="002F38A1" w14:paraId="6AF0EECF" w14:textId="77777777" w:rsidTr="00C8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A1B6A7E" w14:textId="77777777" w:rsidR="008100AE" w:rsidRPr="002F38A1" w:rsidRDefault="008100AE" w:rsidP="00B63B55">
            <w:pPr>
              <w:pStyle w:val="Tabellenkopfzeile"/>
              <w:tabs>
                <w:tab w:val="left" w:pos="1452"/>
              </w:tabs>
              <w:spacing w:line="276" w:lineRule="auto"/>
              <w:ind w:right="1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</w:p>
        </w:tc>
        <w:tc>
          <w:tcPr>
            <w:tcW w:w="1209" w:type="dxa"/>
          </w:tcPr>
          <w:p w14:paraId="18D12E08" w14:textId="77777777" w:rsidR="008100AE" w:rsidRPr="002F38A1" w:rsidRDefault="008100AE" w:rsidP="00B63B55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at. No.</w:t>
            </w:r>
          </w:p>
        </w:tc>
        <w:tc>
          <w:tcPr>
            <w:tcW w:w="2487" w:type="dxa"/>
          </w:tcPr>
          <w:p w14:paraId="3C87CCE3" w14:textId="77777777" w:rsidR="008100AE" w:rsidRPr="002F38A1" w:rsidRDefault="008100AE" w:rsidP="00B63B55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ompany</w:t>
            </w:r>
          </w:p>
        </w:tc>
        <w:tc>
          <w:tcPr>
            <w:tcW w:w="1417" w:type="dxa"/>
          </w:tcPr>
          <w:p w14:paraId="40CBED7E" w14:textId="77777777" w:rsidR="008100AE" w:rsidRPr="002F38A1" w:rsidRDefault="008100AE" w:rsidP="00B63B55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Application</w:t>
            </w:r>
          </w:p>
        </w:tc>
        <w:tc>
          <w:tcPr>
            <w:tcW w:w="1256" w:type="dxa"/>
          </w:tcPr>
          <w:p w14:paraId="6A62CA1F" w14:textId="77777777" w:rsidR="008100AE" w:rsidRPr="002F38A1" w:rsidRDefault="008100AE" w:rsidP="00B63B55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Dilution</w:t>
            </w:r>
          </w:p>
        </w:tc>
      </w:tr>
      <w:tr w:rsidR="008100AE" w:rsidRPr="00B87803" w14:paraId="223091CC" w14:textId="77777777" w:rsidTr="00C82E04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8067C74" w14:textId="6607751E" w:rsidR="008100AE" w:rsidRPr="00B87803" w:rsidRDefault="008100AE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8100AE">
              <w:rPr>
                <w:rFonts w:ascii="Times New Roman" w:hAnsi="Times New Roman" w:cs="Times New Roman"/>
                <w:b w:val="0"/>
                <w:sz w:val="20"/>
                <w:lang w:val="en-US"/>
              </w:rPr>
              <w:t>phospho-ERK1/2</w:t>
            </w:r>
          </w:p>
        </w:tc>
        <w:tc>
          <w:tcPr>
            <w:tcW w:w="1209" w:type="dxa"/>
          </w:tcPr>
          <w:p w14:paraId="6BE12E5A" w14:textId="71DCE76D" w:rsidR="008100AE" w:rsidRPr="00B87803" w:rsidRDefault="008100AE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00AE">
              <w:rPr>
                <w:rFonts w:ascii="Times New Roman" w:hAnsi="Times New Roman" w:cs="Times New Roman"/>
                <w:sz w:val="20"/>
                <w:lang w:val="en-US"/>
              </w:rPr>
              <w:t>CST9101</w:t>
            </w:r>
          </w:p>
        </w:tc>
        <w:tc>
          <w:tcPr>
            <w:tcW w:w="2487" w:type="dxa"/>
          </w:tcPr>
          <w:p w14:paraId="250DE958" w14:textId="79E8F031" w:rsidR="008100AE" w:rsidRPr="00B87803" w:rsidRDefault="001A3B37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1A3B37">
              <w:rPr>
                <w:rFonts w:ascii="Times New Roman" w:hAnsi="Times New Roman" w:cs="Times New Roman"/>
                <w:sz w:val="20"/>
                <w:lang w:val="en-US"/>
              </w:rPr>
              <w:t>Cell Signaling Technology</w:t>
            </w:r>
          </w:p>
        </w:tc>
        <w:tc>
          <w:tcPr>
            <w:tcW w:w="1417" w:type="dxa"/>
          </w:tcPr>
          <w:p w14:paraId="21BD9629" w14:textId="77777777" w:rsidR="008100AE" w:rsidRPr="00B87803" w:rsidRDefault="008100AE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  <w:p w14:paraId="0136576C" w14:textId="77777777" w:rsidR="008100AE" w:rsidRPr="00B87803" w:rsidRDefault="008100AE" w:rsidP="00B6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HC</w:t>
            </w:r>
          </w:p>
        </w:tc>
        <w:tc>
          <w:tcPr>
            <w:tcW w:w="1256" w:type="dxa"/>
          </w:tcPr>
          <w:p w14:paraId="1CC48A60" w14:textId="4760B9AC" w:rsidR="008100AE" w:rsidRPr="00B87803" w:rsidRDefault="008100AE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1</w:t>
            </w:r>
            <w:r w:rsidR="005A3D5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  <w:p w14:paraId="3AFD4AEF" w14:textId="2D3E1FCF" w:rsidR="008100AE" w:rsidRPr="00B87803" w:rsidRDefault="008100AE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</w:t>
            </w:r>
            <w:r w:rsidR="00CE2022">
              <w:rPr>
                <w:rFonts w:ascii="Times New Roman" w:hAnsi="Times New Roman" w:cs="Times New Roman"/>
                <w:sz w:val="20"/>
                <w:lang w:val="en-US"/>
              </w:rPr>
              <w:t>25</w:t>
            </w: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CE2022" w:rsidRPr="00B87803" w14:paraId="736F17E4" w14:textId="77777777" w:rsidTr="00C82E04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D896CD2" w14:textId="77777777" w:rsidR="00CE2022" w:rsidRPr="008100AE" w:rsidRDefault="00CE2022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9" w:type="dxa"/>
          </w:tcPr>
          <w:p w14:paraId="1C20AA87" w14:textId="77777777" w:rsidR="00CE2022" w:rsidRPr="008100AE" w:rsidRDefault="00CE2022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87" w:type="dxa"/>
          </w:tcPr>
          <w:p w14:paraId="2C3AC8CC" w14:textId="77777777" w:rsidR="00CE2022" w:rsidRPr="008100AE" w:rsidRDefault="00CE2022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66360616" w14:textId="4A25B9E5" w:rsidR="00CE2022" w:rsidRPr="00B87803" w:rsidRDefault="00CE2022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lang w:val="en-US" w:eastAsia="zh-CN"/>
              </w:rPr>
              <w:t>F</w:t>
            </w:r>
          </w:p>
        </w:tc>
        <w:tc>
          <w:tcPr>
            <w:tcW w:w="1256" w:type="dxa"/>
          </w:tcPr>
          <w:p w14:paraId="41945AE0" w14:textId="5C8628AE" w:rsidR="00CE2022" w:rsidRPr="00587E54" w:rsidRDefault="00587E54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lang w:eastAsia="zh-CN"/>
              </w:rPr>
              <w:t>:250</w:t>
            </w:r>
          </w:p>
        </w:tc>
      </w:tr>
      <w:tr w:rsidR="00CE2022" w:rsidRPr="00B87803" w14:paraId="1208F2A8" w14:textId="77777777" w:rsidTr="00C82E04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C560E89" w14:textId="1BD132D7" w:rsidR="00CE2022" w:rsidRPr="00B87803" w:rsidRDefault="00CE2022" w:rsidP="00CE2022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8100AE">
              <w:rPr>
                <w:rFonts w:ascii="Times New Roman" w:hAnsi="Times New Roman" w:cs="Times New Roman"/>
                <w:b w:val="0"/>
                <w:sz w:val="20"/>
                <w:lang w:val="en-US"/>
              </w:rPr>
              <w:t>ERK1/2</w:t>
            </w:r>
          </w:p>
        </w:tc>
        <w:tc>
          <w:tcPr>
            <w:tcW w:w="1209" w:type="dxa"/>
          </w:tcPr>
          <w:p w14:paraId="4C7865ED" w14:textId="29CFE838" w:rsidR="00CE2022" w:rsidRPr="00B87803" w:rsidRDefault="00CE2022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2022">
              <w:rPr>
                <w:rFonts w:ascii="Times New Roman" w:hAnsi="Times New Roman" w:cs="Times New Roman"/>
                <w:sz w:val="20"/>
                <w:lang w:val="en-US"/>
              </w:rPr>
              <w:t>CST</w:t>
            </w:r>
            <w:r w:rsidR="00587E54">
              <w:rPr>
                <w:rFonts w:ascii="Times New Roman" w:hAnsi="Times New Roman" w:cs="Times New Roman"/>
                <w:sz w:val="20"/>
                <w:lang w:val="en-US"/>
              </w:rPr>
              <w:t>9102</w:t>
            </w:r>
          </w:p>
        </w:tc>
        <w:tc>
          <w:tcPr>
            <w:tcW w:w="2487" w:type="dxa"/>
          </w:tcPr>
          <w:p w14:paraId="71330429" w14:textId="57851EE0" w:rsidR="00CE2022" w:rsidRPr="00B87803" w:rsidRDefault="001A3B37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1A3B37">
              <w:rPr>
                <w:rFonts w:ascii="Times New Roman" w:hAnsi="Times New Roman" w:cs="Times New Roman"/>
                <w:sz w:val="20"/>
                <w:lang w:val="en-US"/>
              </w:rPr>
              <w:t>Cell Signaling Technology</w:t>
            </w:r>
          </w:p>
        </w:tc>
        <w:tc>
          <w:tcPr>
            <w:tcW w:w="1417" w:type="dxa"/>
          </w:tcPr>
          <w:p w14:paraId="4D3381CB" w14:textId="77777777" w:rsidR="00CE2022" w:rsidRPr="00B87803" w:rsidRDefault="00CE2022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  <w:p w14:paraId="4A7B9282" w14:textId="39B19C3E" w:rsidR="00CE2022" w:rsidRPr="00587E54" w:rsidRDefault="00CE2022" w:rsidP="00587E5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256" w:type="dxa"/>
          </w:tcPr>
          <w:p w14:paraId="01B05208" w14:textId="64BFD878" w:rsidR="00CE2022" w:rsidRPr="00B87803" w:rsidRDefault="00CE2022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1</w:t>
            </w:r>
            <w:r w:rsidR="005A3D5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  <w:p w14:paraId="2E51C540" w14:textId="2EAF3915" w:rsidR="00CE2022" w:rsidRPr="00587E54" w:rsidRDefault="00CE2022" w:rsidP="00587E5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1:</w:t>
            </w:r>
            <w:r w:rsidR="00587E54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CE2022" w:rsidRPr="00710653" w14:paraId="059B7B1D" w14:textId="77777777" w:rsidTr="00C82E04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C51D8AA" w14:textId="53AD2B1B" w:rsidR="00CE2022" w:rsidRPr="00710653" w:rsidRDefault="00587E54" w:rsidP="00CE2022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87E54">
              <w:rPr>
                <w:rFonts w:ascii="Times New Roman" w:hAnsi="Times New Roman" w:cs="Times New Roman"/>
                <w:b w:val="0"/>
                <w:sz w:val="20"/>
                <w:lang w:val="en-US"/>
              </w:rPr>
              <w:t>phospho-EGFR(Tyr1173)</w:t>
            </w:r>
          </w:p>
        </w:tc>
        <w:tc>
          <w:tcPr>
            <w:tcW w:w="1209" w:type="dxa"/>
          </w:tcPr>
          <w:p w14:paraId="6AF1F674" w14:textId="375E367F" w:rsidR="00CE2022" w:rsidRPr="00710653" w:rsidRDefault="00587E54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E54">
              <w:rPr>
                <w:rFonts w:ascii="Times New Roman" w:hAnsi="Times New Roman" w:cs="Times New Roman"/>
                <w:sz w:val="20"/>
                <w:lang w:val="en-US"/>
              </w:rPr>
              <w:t>CST4407</w:t>
            </w:r>
          </w:p>
        </w:tc>
        <w:tc>
          <w:tcPr>
            <w:tcW w:w="2487" w:type="dxa"/>
          </w:tcPr>
          <w:p w14:paraId="1A7BD669" w14:textId="42F6B4B1" w:rsidR="00CE2022" w:rsidRPr="00710653" w:rsidRDefault="001A3B37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1A3B37">
              <w:rPr>
                <w:rFonts w:ascii="Times New Roman" w:hAnsi="Times New Roman" w:cs="Times New Roman"/>
                <w:sz w:val="20"/>
                <w:lang w:val="en-US"/>
              </w:rPr>
              <w:t>Cell Signaling Technology</w:t>
            </w:r>
          </w:p>
        </w:tc>
        <w:tc>
          <w:tcPr>
            <w:tcW w:w="1417" w:type="dxa"/>
          </w:tcPr>
          <w:p w14:paraId="113A06C5" w14:textId="1A58D607" w:rsidR="00CE2022" w:rsidRPr="00587E54" w:rsidRDefault="00587E54" w:rsidP="00587E5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8780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256" w:type="dxa"/>
          </w:tcPr>
          <w:p w14:paraId="16BDACD1" w14:textId="5D178E80" w:rsidR="00CE2022" w:rsidRPr="00587E54" w:rsidRDefault="00CE2022" w:rsidP="00587E5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1:50</w:t>
            </w:r>
          </w:p>
        </w:tc>
      </w:tr>
      <w:tr w:rsidR="00CE2022" w:rsidRPr="00710653" w14:paraId="2C630D97" w14:textId="77777777" w:rsidTr="00C82E0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8CEA8F4" w14:textId="16BBE27E" w:rsidR="00CE2022" w:rsidRPr="00710653" w:rsidRDefault="00587E54" w:rsidP="00CE2022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587E54">
              <w:rPr>
                <w:rFonts w:ascii="Times New Roman" w:hAnsi="Times New Roman" w:cs="Times New Roman"/>
                <w:b w:val="0"/>
                <w:sz w:val="20"/>
                <w:lang w:val="en-US"/>
              </w:rPr>
              <w:t>EGFR</w:t>
            </w:r>
          </w:p>
        </w:tc>
        <w:tc>
          <w:tcPr>
            <w:tcW w:w="1209" w:type="dxa"/>
          </w:tcPr>
          <w:p w14:paraId="6B3472ED" w14:textId="2E15669E" w:rsidR="00CE2022" w:rsidRPr="00710653" w:rsidRDefault="00587E54" w:rsidP="00CE20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E54">
              <w:rPr>
                <w:rFonts w:ascii="Times New Roman" w:hAnsi="Times New Roman" w:cs="Times New Roman"/>
                <w:sz w:val="20"/>
                <w:lang w:val="en-US"/>
              </w:rPr>
              <w:t>CST4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587E54">
              <w:rPr>
                <w:rFonts w:ascii="Times New Roman" w:hAnsi="Times New Roman" w:cs="Times New Roman"/>
                <w:sz w:val="20"/>
                <w:lang w:val="en-US"/>
              </w:rPr>
              <w:t>67</w:t>
            </w:r>
          </w:p>
        </w:tc>
        <w:tc>
          <w:tcPr>
            <w:tcW w:w="2487" w:type="dxa"/>
          </w:tcPr>
          <w:p w14:paraId="20F2B9CB" w14:textId="22424B04" w:rsidR="00CE2022" w:rsidRPr="00710653" w:rsidRDefault="001A3B37" w:rsidP="00CE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A3B37">
              <w:rPr>
                <w:rFonts w:ascii="Times New Roman" w:hAnsi="Times New Roman" w:cs="Times New Roman"/>
                <w:sz w:val="20"/>
                <w:lang w:val="en-US"/>
              </w:rPr>
              <w:t>Cel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1A3B37">
              <w:rPr>
                <w:rFonts w:ascii="Times New Roman" w:hAnsi="Times New Roman" w:cs="Times New Roman"/>
                <w:sz w:val="20"/>
                <w:lang w:val="en-US"/>
              </w:rPr>
              <w:t>Signaling Technology</w:t>
            </w:r>
          </w:p>
        </w:tc>
        <w:tc>
          <w:tcPr>
            <w:tcW w:w="1417" w:type="dxa"/>
          </w:tcPr>
          <w:p w14:paraId="5DFBD650" w14:textId="75584B10" w:rsidR="00CE2022" w:rsidRPr="00587E54" w:rsidRDefault="00587E54" w:rsidP="00587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0653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256" w:type="dxa"/>
          </w:tcPr>
          <w:p w14:paraId="5E8EEE91" w14:textId="77AE50A2" w:rsidR="00CE2022" w:rsidRPr="00587E54" w:rsidRDefault="00587E54" w:rsidP="00587E5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1: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Pr="00710653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</w:tbl>
    <w:p w14:paraId="1AB9FEDB" w14:textId="77777777" w:rsidR="008100AE" w:rsidRPr="00550CA0" w:rsidRDefault="008100AE" w:rsidP="008100AE">
      <w:pPr>
        <w:rPr>
          <w:rFonts w:ascii="Times New Roman" w:hAnsi="Times New Roman" w:cs="Times New Roman"/>
          <w:i/>
          <w:sz w:val="20"/>
          <w:szCs w:val="20"/>
        </w:rPr>
      </w:pPr>
      <w:r w:rsidRPr="00550CA0">
        <w:rPr>
          <w:rFonts w:ascii="Times New Roman" w:hAnsi="Times New Roman" w:cs="Times New Roman"/>
          <w:i/>
          <w:sz w:val="20"/>
          <w:szCs w:val="20"/>
        </w:rPr>
        <w:t xml:space="preserve">WB = Western blot, IHC = immunohistochemistry, IF = </w:t>
      </w:r>
      <w:proofErr w:type="spellStart"/>
      <w:r w:rsidRPr="00550CA0">
        <w:rPr>
          <w:rFonts w:ascii="Times New Roman" w:hAnsi="Times New Roman" w:cs="Times New Roman"/>
          <w:i/>
          <w:sz w:val="20"/>
          <w:szCs w:val="20"/>
        </w:rPr>
        <w:t>immunofluorescense</w:t>
      </w:r>
      <w:proofErr w:type="spellEnd"/>
    </w:p>
    <w:p w14:paraId="6C72D945" w14:textId="77777777" w:rsidR="008100AE" w:rsidRPr="009E3CF3" w:rsidRDefault="008100AE" w:rsidP="008100AE">
      <w:pPr>
        <w:rPr>
          <w:rFonts w:ascii="Times New Roman" w:hAnsi="Times New Roman" w:cs="Times New Roman"/>
          <w:b/>
        </w:rPr>
      </w:pPr>
    </w:p>
    <w:tbl>
      <w:tblPr>
        <w:tblStyle w:val="aa"/>
        <w:tblW w:w="8191" w:type="dxa"/>
        <w:tblLayout w:type="fixed"/>
        <w:tblLook w:val="06A0" w:firstRow="1" w:lastRow="0" w:firstColumn="1" w:lastColumn="0" w:noHBand="1" w:noVBand="1"/>
      </w:tblPr>
      <w:tblGrid>
        <w:gridCol w:w="1959"/>
        <w:gridCol w:w="1405"/>
        <w:gridCol w:w="1833"/>
        <w:gridCol w:w="1400"/>
        <w:gridCol w:w="1594"/>
      </w:tblGrid>
      <w:tr w:rsidR="005A3D56" w:rsidRPr="002F38A1" w14:paraId="57250A89" w14:textId="77777777" w:rsidTr="00C8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0D06115F" w14:textId="77777777" w:rsidR="005A3D56" w:rsidRPr="002F38A1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05" w:type="dxa"/>
          </w:tcPr>
          <w:p w14:paraId="3CD5332B" w14:textId="77777777" w:rsidR="005A3D56" w:rsidRPr="002F38A1" w:rsidRDefault="005A3D56" w:rsidP="00B63B55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Cat. No</w:t>
            </w:r>
          </w:p>
        </w:tc>
        <w:tc>
          <w:tcPr>
            <w:tcW w:w="1833" w:type="dxa"/>
          </w:tcPr>
          <w:p w14:paraId="02BC8829" w14:textId="77777777" w:rsidR="005A3D56" w:rsidRPr="002F38A1" w:rsidRDefault="005A3D56" w:rsidP="00B63B55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Company</w:t>
            </w:r>
          </w:p>
        </w:tc>
        <w:tc>
          <w:tcPr>
            <w:tcW w:w="1400" w:type="dxa"/>
          </w:tcPr>
          <w:p w14:paraId="15C03090" w14:textId="77777777" w:rsidR="005A3D56" w:rsidRPr="002F38A1" w:rsidRDefault="005A3D56" w:rsidP="00B63B55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Application</w:t>
            </w:r>
          </w:p>
        </w:tc>
        <w:tc>
          <w:tcPr>
            <w:tcW w:w="1594" w:type="dxa"/>
          </w:tcPr>
          <w:p w14:paraId="0913C97A" w14:textId="77777777" w:rsidR="005A3D56" w:rsidRPr="002F38A1" w:rsidRDefault="005A3D56" w:rsidP="00B63B55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Dilution</w:t>
            </w:r>
          </w:p>
        </w:tc>
      </w:tr>
      <w:tr w:rsidR="005A3D56" w:rsidRPr="009E3CF3" w14:paraId="1B2E0225" w14:textId="77777777" w:rsidTr="00C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31212F8" w14:textId="77777777" w:rsidR="005A3D56" w:rsidRPr="009E3CF3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mouse-HRP</w:t>
            </w:r>
          </w:p>
        </w:tc>
        <w:tc>
          <w:tcPr>
            <w:tcW w:w="1405" w:type="dxa"/>
          </w:tcPr>
          <w:p w14:paraId="276E8ED5" w14:textId="4BF6E8C4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A3D56">
              <w:rPr>
                <w:rFonts w:ascii="Times New Roman" w:hAnsi="Times New Roman" w:cs="Times New Roman"/>
                <w:sz w:val="20"/>
                <w:lang w:val="en-US"/>
              </w:rPr>
              <w:t>SC-2005</w:t>
            </w:r>
          </w:p>
        </w:tc>
        <w:tc>
          <w:tcPr>
            <w:tcW w:w="1833" w:type="dxa"/>
          </w:tcPr>
          <w:p w14:paraId="26096737" w14:textId="6AF165F3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</w:p>
        </w:tc>
        <w:tc>
          <w:tcPr>
            <w:tcW w:w="1400" w:type="dxa"/>
          </w:tcPr>
          <w:p w14:paraId="51C97BB3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594" w:type="dxa"/>
          </w:tcPr>
          <w:p w14:paraId="399B703F" w14:textId="49E11868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</w:tc>
      </w:tr>
      <w:tr w:rsidR="005A3D56" w:rsidRPr="009E3CF3" w14:paraId="64B7BE4B" w14:textId="77777777" w:rsidTr="00C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4F151670" w14:textId="2822D0C8" w:rsidR="005A3D56" w:rsidRPr="009E3CF3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rabbit</w:t>
            </w: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HRP</w:t>
            </w:r>
          </w:p>
        </w:tc>
        <w:tc>
          <w:tcPr>
            <w:tcW w:w="1405" w:type="dxa"/>
          </w:tcPr>
          <w:p w14:paraId="770AAE16" w14:textId="7D1A886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A3D56">
              <w:rPr>
                <w:rFonts w:ascii="Times New Roman" w:hAnsi="Times New Roman" w:cs="Times New Roman"/>
                <w:sz w:val="20"/>
                <w:lang w:val="en-US"/>
              </w:rPr>
              <w:t>SC-2317</w:t>
            </w:r>
          </w:p>
        </w:tc>
        <w:tc>
          <w:tcPr>
            <w:tcW w:w="1833" w:type="dxa"/>
          </w:tcPr>
          <w:p w14:paraId="05322029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Hlk8991631"/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  <w:bookmarkEnd w:id="0"/>
          </w:p>
        </w:tc>
        <w:tc>
          <w:tcPr>
            <w:tcW w:w="1400" w:type="dxa"/>
          </w:tcPr>
          <w:p w14:paraId="6F086AE1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594" w:type="dxa"/>
          </w:tcPr>
          <w:p w14:paraId="30F93D77" w14:textId="5B7234CE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</w:tc>
      </w:tr>
      <w:tr w:rsidR="005A3D56" w:rsidRPr="009E3CF3" w14:paraId="6D42EEB4" w14:textId="77777777" w:rsidTr="00C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780C28B2" w14:textId="0B18D658" w:rsidR="005A3D56" w:rsidRPr="009E3CF3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rabbit</w:t>
            </w: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Biotin</w:t>
            </w:r>
          </w:p>
        </w:tc>
        <w:tc>
          <w:tcPr>
            <w:tcW w:w="1405" w:type="dxa"/>
          </w:tcPr>
          <w:p w14:paraId="0582329F" w14:textId="4209321B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BA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00</w:t>
            </w:r>
          </w:p>
        </w:tc>
        <w:tc>
          <w:tcPr>
            <w:tcW w:w="1833" w:type="dxa"/>
          </w:tcPr>
          <w:p w14:paraId="257C6C55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 Laboratories</w:t>
            </w:r>
          </w:p>
        </w:tc>
        <w:tc>
          <w:tcPr>
            <w:tcW w:w="1400" w:type="dxa"/>
          </w:tcPr>
          <w:p w14:paraId="3154B7BF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</w:tcPr>
          <w:p w14:paraId="1A19DD13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5A3D56" w:rsidRPr="009E3CF3" w14:paraId="32C03722" w14:textId="77777777" w:rsidTr="00C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3BCC5033" w14:textId="1C648CA1" w:rsidR="005A3D56" w:rsidRPr="009E3CF3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sz w:val="20"/>
                <w:lang w:val="en-US" w:eastAsia="zh-CN"/>
              </w:rPr>
              <w:t>y</w:t>
            </w: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3</w:t>
            </w:r>
          </w:p>
        </w:tc>
        <w:tc>
          <w:tcPr>
            <w:tcW w:w="1405" w:type="dxa"/>
          </w:tcPr>
          <w:p w14:paraId="282D8214" w14:textId="090EB816" w:rsidR="005A3D56" w:rsidRPr="009E3CF3" w:rsidRDefault="00BF575C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1-165-008</w:t>
            </w:r>
          </w:p>
        </w:tc>
        <w:tc>
          <w:tcPr>
            <w:tcW w:w="1833" w:type="dxa"/>
          </w:tcPr>
          <w:p w14:paraId="6CBAE49B" w14:textId="29A7001D" w:rsidR="005A3D56" w:rsidRPr="009E3CF3" w:rsidRDefault="00BF575C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1" w:name="OLE_LINK1"/>
            <w:bookmarkStart w:id="2" w:name="OLE_LINK2"/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Dianova</w:t>
            </w:r>
            <w:bookmarkEnd w:id="1"/>
            <w:bookmarkEnd w:id="2"/>
            <w:proofErr w:type="spellEnd"/>
          </w:p>
        </w:tc>
        <w:tc>
          <w:tcPr>
            <w:tcW w:w="1400" w:type="dxa"/>
          </w:tcPr>
          <w:p w14:paraId="58E11242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594" w:type="dxa"/>
          </w:tcPr>
          <w:p w14:paraId="4D8642DF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5A3D56" w:rsidRPr="009E3CF3" w14:paraId="7ACEE827" w14:textId="77777777" w:rsidTr="00C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130FF031" w14:textId="77777777" w:rsidR="005A3D56" w:rsidRPr="009E3CF3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spell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Press</w:t>
            </w:r>
            <w:proofErr w:type="spell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® goat</w:t>
            </w:r>
          </w:p>
        </w:tc>
        <w:tc>
          <w:tcPr>
            <w:tcW w:w="1405" w:type="dxa"/>
          </w:tcPr>
          <w:p w14:paraId="657E3D4C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3" w:type="dxa"/>
          </w:tcPr>
          <w:p w14:paraId="761AADAA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</w:t>
            </w:r>
          </w:p>
        </w:tc>
        <w:tc>
          <w:tcPr>
            <w:tcW w:w="1400" w:type="dxa"/>
          </w:tcPr>
          <w:p w14:paraId="78855175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</w:tcPr>
          <w:p w14:paraId="2D92FBB4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A3D56" w:rsidRPr="009E3CF3" w14:paraId="067865B2" w14:textId="77777777" w:rsidTr="00C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</w:tcPr>
          <w:p w14:paraId="6EAD101C" w14:textId="77777777" w:rsidR="005A3D56" w:rsidRPr="009E3CF3" w:rsidRDefault="005A3D56" w:rsidP="00B63B5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proofErr w:type="spellStart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Press</w:t>
            </w:r>
            <w:proofErr w:type="spellEnd"/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® mouse</w:t>
            </w:r>
          </w:p>
        </w:tc>
        <w:tc>
          <w:tcPr>
            <w:tcW w:w="1405" w:type="dxa"/>
          </w:tcPr>
          <w:p w14:paraId="004FEA67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3" w:type="dxa"/>
          </w:tcPr>
          <w:p w14:paraId="7405CD1B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</w:t>
            </w:r>
          </w:p>
        </w:tc>
        <w:tc>
          <w:tcPr>
            <w:tcW w:w="1400" w:type="dxa"/>
          </w:tcPr>
          <w:p w14:paraId="1D9A7EDA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</w:tcPr>
          <w:p w14:paraId="4B01286B" w14:textId="77777777" w:rsidR="005A3D56" w:rsidRPr="009E3CF3" w:rsidRDefault="005A3D56" w:rsidP="00B63B5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53E20274" w14:textId="15F0E53C" w:rsidR="008100AE" w:rsidRPr="00E709AA" w:rsidRDefault="008100AE" w:rsidP="008100AE">
      <w:pPr>
        <w:rPr>
          <w:rFonts w:ascii="Times New Roman" w:hAnsi="Times New Roman" w:cs="Times New Roman"/>
          <w:i/>
          <w:sz w:val="20"/>
          <w:szCs w:val="20"/>
        </w:rPr>
      </w:pPr>
      <w:r w:rsidRPr="00E709AA">
        <w:rPr>
          <w:rFonts w:ascii="Times New Roman" w:hAnsi="Times New Roman" w:cs="Times New Roman"/>
          <w:i/>
          <w:sz w:val="20"/>
          <w:szCs w:val="20"/>
        </w:rPr>
        <w:t xml:space="preserve">WB = Western blot, IHC = immunohistochemistry, IF = </w:t>
      </w:r>
      <w:proofErr w:type="spellStart"/>
      <w:r w:rsidRPr="00E709AA">
        <w:rPr>
          <w:rFonts w:ascii="Times New Roman" w:hAnsi="Times New Roman" w:cs="Times New Roman"/>
          <w:i/>
          <w:sz w:val="20"/>
          <w:szCs w:val="20"/>
        </w:rPr>
        <w:t>immunofluores</w:t>
      </w:r>
      <w:r w:rsidR="00C6507A">
        <w:rPr>
          <w:rFonts w:ascii="Times New Roman" w:hAnsi="Times New Roman" w:cs="Times New Roman"/>
          <w:i/>
          <w:sz w:val="20"/>
          <w:szCs w:val="20"/>
        </w:rPr>
        <w:t>c</w:t>
      </w:r>
      <w:r w:rsidRPr="00E709AA">
        <w:rPr>
          <w:rFonts w:ascii="Times New Roman" w:hAnsi="Times New Roman" w:cs="Times New Roman"/>
          <w:i/>
          <w:sz w:val="20"/>
          <w:szCs w:val="20"/>
        </w:rPr>
        <w:t>ense</w:t>
      </w:r>
      <w:proofErr w:type="spellEnd"/>
    </w:p>
    <w:p w14:paraId="2252FC74" w14:textId="37BC68D1" w:rsidR="00DD305D" w:rsidRDefault="00DD305D"/>
    <w:p w14:paraId="4673E5D9" w14:textId="1C924811" w:rsidR="00AD7C20" w:rsidRDefault="00AD7C20">
      <w:pPr>
        <w:widowControl/>
        <w:jc w:val="left"/>
      </w:pPr>
      <w:r>
        <w:br w:type="page"/>
      </w:r>
    </w:p>
    <w:p w14:paraId="32E36422" w14:textId="64C9FFD2" w:rsidR="00AD7C20" w:rsidRPr="00AD7C20" w:rsidRDefault="00AD7C20" w:rsidP="00AD7C20">
      <w:pPr>
        <w:rPr>
          <w:rFonts w:ascii="Times New Roman" w:hAnsi="Times New Roman" w:cs="Times New Roman"/>
        </w:rPr>
      </w:pPr>
      <w:r w:rsidRPr="00AD7C20">
        <w:rPr>
          <w:rFonts w:ascii="Times New Roman" w:hAnsi="Times New Roman" w:cs="Times New Roman"/>
          <w:b/>
        </w:rPr>
        <w:lastRenderedPageBreak/>
        <w:t>Supplemental Table S2</w:t>
      </w:r>
      <w:r w:rsidRPr="00AD7C20">
        <w:rPr>
          <w:rFonts w:ascii="Times New Roman" w:hAnsi="Times New Roman" w:cs="Times New Roman"/>
        </w:rPr>
        <w:t>. Clinical features of HNSCC patients</w:t>
      </w:r>
    </w:p>
    <w:tbl>
      <w:tblPr>
        <w:tblStyle w:val="Tabellenraster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749"/>
        <w:gridCol w:w="754"/>
        <w:gridCol w:w="953"/>
      </w:tblGrid>
      <w:tr w:rsidR="00AD7C20" w:rsidRPr="00AD7C20" w14:paraId="7137B953" w14:textId="77777777" w:rsidTr="00AD7C20">
        <w:trPr>
          <w:trHeight w:val="2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8362EFB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Feature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61B525D4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ategory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D791D43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A649F15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%</w:t>
            </w:r>
          </w:p>
        </w:tc>
      </w:tr>
      <w:tr w:rsidR="00AD7C20" w:rsidRPr="00AD7C20" w14:paraId="72BB8F35" w14:textId="77777777" w:rsidTr="0077241A">
        <w:trPr>
          <w:trHeight w:val="256"/>
        </w:trPr>
        <w:tc>
          <w:tcPr>
            <w:tcW w:w="2680" w:type="dxa"/>
          </w:tcPr>
          <w:p w14:paraId="01CD970C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[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ars</w:t>
            </w:r>
            <w:proofErr w:type="spellEnd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3456" w:type="dxa"/>
            <w:gridSpan w:val="3"/>
          </w:tcPr>
          <w:p w14:paraId="47285E6E" w14:textId="1278075A" w:rsidR="00AD7C20" w:rsidRPr="00AD7C20" w:rsidRDefault="009B6402" w:rsidP="009B640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median = 69.34)        </w:t>
            </w:r>
            <w:r w:rsidR="00AD7C20"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</w:tr>
      <w:tr w:rsidR="00AD7C20" w:rsidRPr="00AD7C20" w14:paraId="288614D7" w14:textId="77777777" w:rsidTr="00AD7C20">
        <w:trPr>
          <w:trHeight w:val="212"/>
        </w:trPr>
        <w:tc>
          <w:tcPr>
            <w:tcW w:w="2680" w:type="dxa"/>
            <w:tcBorders>
              <w:top w:val="single" w:sz="4" w:space="0" w:color="auto"/>
            </w:tcBorders>
          </w:tcPr>
          <w:p w14:paraId="2071CEA8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4911B3CF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ale 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472BEF8E" w14:textId="2A200CAF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16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B91EEE1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</w:tr>
      <w:tr w:rsidR="00AD7C20" w:rsidRPr="00AD7C20" w14:paraId="184DEB77" w14:textId="77777777" w:rsidTr="0077241A">
        <w:trPr>
          <w:trHeight w:val="256"/>
        </w:trPr>
        <w:tc>
          <w:tcPr>
            <w:tcW w:w="2680" w:type="dxa"/>
            <w:tcBorders>
              <w:bottom w:val="single" w:sz="4" w:space="0" w:color="auto"/>
            </w:tcBorders>
          </w:tcPr>
          <w:p w14:paraId="3ADA538C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4C3FAB9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D767561" w14:textId="50A43B0B" w:rsidR="00AD7C20" w:rsidRPr="00AD7C20" w:rsidRDefault="00AD7C20" w:rsidP="00AD7C20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6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481F2D6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</w:tr>
      <w:tr w:rsidR="00AD7C20" w:rsidRPr="00AD7C20" w14:paraId="1D5653CC" w14:textId="77777777" w:rsidTr="0077241A">
        <w:trPr>
          <w:trHeight w:val="270"/>
        </w:trPr>
        <w:tc>
          <w:tcPr>
            <w:tcW w:w="2680" w:type="dxa"/>
            <w:tcBorders>
              <w:top w:val="single" w:sz="4" w:space="0" w:color="auto"/>
            </w:tcBorders>
          </w:tcPr>
          <w:p w14:paraId="004EE10B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6D1C07EF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1-T2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7694AB8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D64567A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</w:tr>
      <w:tr w:rsidR="00AD7C20" w:rsidRPr="00AD7C20" w14:paraId="0FE5F767" w14:textId="77777777" w:rsidTr="0077241A">
        <w:trPr>
          <w:trHeight w:val="256"/>
        </w:trPr>
        <w:tc>
          <w:tcPr>
            <w:tcW w:w="2680" w:type="dxa"/>
          </w:tcPr>
          <w:p w14:paraId="13D98BE8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1BD9121C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3-T4</w:t>
            </w:r>
          </w:p>
        </w:tc>
        <w:tc>
          <w:tcPr>
            <w:tcW w:w="754" w:type="dxa"/>
          </w:tcPr>
          <w:p w14:paraId="719872F1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53" w:type="dxa"/>
          </w:tcPr>
          <w:p w14:paraId="007E7F4A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</w:tr>
      <w:tr w:rsidR="00AD7C20" w:rsidRPr="00AD7C20" w14:paraId="3FD95FBA" w14:textId="77777777" w:rsidTr="0077241A">
        <w:trPr>
          <w:trHeight w:val="256"/>
        </w:trPr>
        <w:tc>
          <w:tcPr>
            <w:tcW w:w="2680" w:type="dxa"/>
            <w:tcBorders>
              <w:top w:val="single" w:sz="4" w:space="0" w:color="auto"/>
            </w:tcBorders>
          </w:tcPr>
          <w:p w14:paraId="0450E2C5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 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E184EF6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0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599F5B7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E745479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</w:tr>
      <w:tr w:rsidR="00AD7C20" w:rsidRPr="00AD7C20" w14:paraId="51414FE9" w14:textId="77777777" w:rsidTr="0077241A">
        <w:trPr>
          <w:trHeight w:val="256"/>
        </w:trPr>
        <w:tc>
          <w:tcPr>
            <w:tcW w:w="2680" w:type="dxa"/>
          </w:tcPr>
          <w:p w14:paraId="113A3E23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026E76D9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+</w:t>
            </w:r>
          </w:p>
        </w:tc>
        <w:tc>
          <w:tcPr>
            <w:tcW w:w="754" w:type="dxa"/>
          </w:tcPr>
          <w:p w14:paraId="62D203CC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3" w:type="dxa"/>
          </w:tcPr>
          <w:p w14:paraId="2DE8A651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</w:tr>
      <w:tr w:rsidR="00AD7C20" w:rsidRPr="00AD7C20" w14:paraId="7F10C73A" w14:textId="77777777" w:rsidTr="0077241A">
        <w:trPr>
          <w:trHeight w:val="270"/>
        </w:trPr>
        <w:tc>
          <w:tcPr>
            <w:tcW w:w="2680" w:type="dxa"/>
            <w:tcBorders>
              <w:top w:val="single" w:sz="4" w:space="0" w:color="auto"/>
            </w:tcBorders>
          </w:tcPr>
          <w:p w14:paraId="51A3795B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 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7737E7D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0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4C8407F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15F4617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</w:tr>
      <w:tr w:rsidR="00AD7C20" w:rsidRPr="00AD7C20" w14:paraId="3E128717" w14:textId="77777777" w:rsidTr="0077241A">
        <w:trPr>
          <w:trHeight w:val="256"/>
        </w:trPr>
        <w:tc>
          <w:tcPr>
            <w:tcW w:w="2680" w:type="dxa"/>
          </w:tcPr>
          <w:p w14:paraId="41B80B55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4C97A11B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+</w:t>
            </w:r>
          </w:p>
        </w:tc>
        <w:tc>
          <w:tcPr>
            <w:tcW w:w="754" w:type="dxa"/>
          </w:tcPr>
          <w:p w14:paraId="700C71DB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3" w:type="dxa"/>
          </w:tcPr>
          <w:p w14:paraId="2878D1BA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</w:tr>
      <w:tr w:rsidR="00AD7C20" w:rsidRPr="00AD7C20" w14:paraId="1439E153" w14:textId="77777777" w:rsidTr="0077241A">
        <w:trPr>
          <w:trHeight w:val="256"/>
        </w:trPr>
        <w:tc>
          <w:tcPr>
            <w:tcW w:w="2680" w:type="dxa"/>
          </w:tcPr>
          <w:p w14:paraId="67D551DF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7DB2D404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x</w:t>
            </w:r>
            <w:proofErr w:type="spellEnd"/>
          </w:p>
        </w:tc>
        <w:tc>
          <w:tcPr>
            <w:tcW w:w="754" w:type="dxa"/>
          </w:tcPr>
          <w:p w14:paraId="507C8EE5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3" w:type="dxa"/>
          </w:tcPr>
          <w:p w14:paraId="5582C12E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</w:tr>
      <w:tr w:rsidR="00AD7C20" w:rsidRPr="00AD7C20" w14:paraId="61BFE256" w14:textId="77777777" w:rsidTr="0077241A">
        <w:trPr>
          <w:trHeight w:val="270"/>
        </w:trPr>
        <w:tc>
          <w:tcPr>
            <w:tcW w:w="2680" w:type="dxa"/>
            <w:tcBorders>
              <w:top w:val="single" w:sz="4" w:space="0" w:color="auto"/>
            </w:tcBorders>
          </w:tcPr>
          <w:p w14:paraId="0B85D7F1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athological 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ading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8B9E12A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1-2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DFFCCF7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9670F39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</w:tr>
      <w:tr w:rsidR="00AD7C20" w:rsidRPr="00AD7C20" w14:paraId="04EEF425" w14:textId="77777777" w:rsidTr="0077241A">
        <w:trPr>
          <w:trHeight w:val="256"/>
        </w:trPr>
        <w:tc>
          <w:tcPr>
            <w:tcW w:w="2680" w:type="dxa"/>
          </w:tcPr>
          <w:p w14:paraId="195AD4E9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4CA6B60D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754" w:type="dxa"/>
          </w:tcPr>
          <w:p w14:paraId="32A2EE89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3" w:type="dxa"/>
          </w:tcPr>
          <w:p w14:paraId="2FA5C122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</w:tr>
      <w:tr w:rsidR="00AD7C20" w:rsidRPr="00AD7C20" w14:paraId="29F18804" w14:textId="77777777" w:rsidTr="0077241A">
        <w:trPr>
          <w:trHeight w:val="256"/>
        </w:trPr>
        <w:tc>
          <w:tcPr>
            <w:tcW w:w="2680" w:type="dxa"/>
          </w:tcPr>
          <w:p w14:paraId="5E18EB28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7D0254D0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754" w:type="dxa"/>
          </w:tcPr>
          <w:p w14:paraId="5D7CB65B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53" w:type="dxa"/>
          </w:tcPr>
          <w:p w14:paraId="146CB892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</w:tr>
      <w:tr w:rsidR="00AD7C20" w:rsidRPr="00AD7C20" w14:paraId="0DE045E0" w14:textId="77777777" w:rsidTr="0077241A">
        <w:trPr>
          <w:trHeight w:val="256"/>
        </w:trPr>
        <w:tc>
          <w:tcPr>
            <w:tcW w:w="2680" w:type="dxa"/>
            <w:tcBorders>
              <w:top w:val="single" w:sz="4" w:space="0" w:color="auto"/>
            </w:tcBorders>
          </w:tcPr>
          <w:p w14:paraId="31FBC62A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cohol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2EE0264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mer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FDE7499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42BC2E3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</w:tr>
      <w:tr w:rsidR="00AD7C20" w:rsidRPr="00AD7C20" w14:paraId="76E38E1E" w14:textId="77777777" w:rsidTr="0077241A">
        <w:trPr>
          <w:trHeight w:val="270"/>
        </w:trPr>
        <w:tc>
          <w:tcPr>
            <w:tcW w:w="2680" w:type="dxa"/>
          </w:tcPr>
          <w:p w14:paraId="6FE559D2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</w:tcPr>
          <w:p w14:paraId="4CB3B703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rrent</w:t>
            </w:r>
            <w:proofErr w:type="spellEnd"/>
          </w:p>
          <w:p w14:paraId="2580D352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754" w:type="dxa"/>
          </w:tcPr>
          <w:p w14:paraId="5A37B379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  <w:p w14:paraId="25ED1C20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7   </w:t>
            </w:r>
          </w:p>
        </w:tc>
        <w:tc>
          <w:tcPr>
            <w:tcW w:w="953" w:type="dxa"/>
          </w:tcPr>
          <w:p w14:paraId="145CB212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  <w:p w14:paraId="43282A17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</w:tr>
      <w:tr w:rsidR="00AD7C20" w:rsidRPr="00AD7C20" w14:paraId="1D555EAB" w14:textId="77777777" w:rsidTr="0077241A">
        <w:trPr>
          <w:trHeight w:val="256"/>
        </w:trPr>
        <w:tc>
          <w:tcPr>
            <w:tcW w:w="2680" w:type="dxa"/>
            <w:tcBorders>
              <w:top w:val="single" w:sz="4" w:space="0" w:color="auto"/>
            </w:tcBorders>
          </w:tcPr>
          <w:p w14:paraId="12D005F8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bacco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181B251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mer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7A2A23E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537160A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</w:tr>
      <w:tr w:rsidR="00AD7C20" w:rsidRPr="00AD7C20" w14:paraId="5DD24F05" w14:textId="77777777" w:rsidTr="0077241A">
        <w:trPr>
          <w:trHeight w:val="256"/>
        </w:trPr>
        <w:tc>
          <w:tcPr>
            <w:tcW w:w="2680" w:type="dxa"/>
            <w:tcBorders>
              <w:bottom w:val="single" w:sz="4" w:space="0" w:color="auto"/>
            </w:tcBorders>
          </w:tcPr>
          <w:p w14:paraId="6F1D8236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A194561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rrent</w:t>
            </w:r>
            <w:proofErr w:type="spellEnd"/>
          </w:p>
          <w:p w14:paraId="16878C82" w14:textId="77777777" w:rsidR="00AD7C20" w:rsidRPr="00AD7C20" w:rsidRDefault="00AD7C20" w:rsidP="00AD7C2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9260AC6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  <w:p w14:paraId="73784CEE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92C4217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  <w:p w14:paraId="61F06151" w14:textId="77777777" w:rsidR="00AD7C20" w:rsidRPr="00AD7C20" w:rsidRDefault="00AD7C20" w:rsidP="00AD7C20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D7C2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</w:tr>
    </w:tbl>
    <w:p w14:paraId="14B5FA0A" w14:textId="77777777" w:rsidR="006872AF" w:rsidRPr="00AD7C20" w:rsidRDefault="006872AF">
      <w:pPr>
        <w:rPr>
          <w:rFonts w:ascii="Times New Roman" w:hAnsi="Times New Roman" w:cs="Times New Roman"/>
        </w:rPr>
      </w:pPr>
    </w:p>
    <w:p w14:paraId="7246AF6C" w14:textId="77777777" w:rsidR="006872AF" w:rsidRDefault="006872AF">
      <w:pPr>
        <w:rPr>
          <w:rFonts w:ascii="Times New Roman" w:hAnsi="Times New Roman" w:cs="Times New Roman"/>
        </w:rPr>
      </w:pPr>
    </w:p>
    <w:p w14:paraId="03A20AEB" w14:textId="77777777" w:rsidR="00D12E72" w:rsidRDefault="00D12E72">
      <w:pPr>
        <w:rPr>
          <w:rFonts w:ascii="Times New Roman" w:hAnsi="Times New Roman" w:cs="Times New Roman"/>
        </w:rPr>
      </w:pPr>
    </w:p>
    <w:p w14:paraId="7A8979BD" w14:textId="77777777" w:rsidR="00D12E72" w:rsidRDefault="00D12E72">
      <w:pPr>
        <w:rPr>
          <w:rFonts w:ascii="Times New Roman" w:hAnsi="Times New Roman" w:cs="Times New Roman"/>
        </w:rPr>
      </w:pPr>
    </w:p>
    <w:p w14:paraId="0710337C" w14:textId="77777777" w:rsidR="00D12E72" w:rsidRDefault="00D12E72">
      <w:pPr>
        <w:rPr>
          <w:rFonts w:ascii="Times New Roman" w:hAnsi="Times New Roman" w:cs="Times New Roman"/>
        </w:rPr>
      </w:pPr>
    </w:p>
    <w:p w14:paraId="1393DE36" w14:textId="77777777" w:rsidR="00D12E72" w:rsidRDefault="00D12E72">
      <w:pPr>
        <w:rPr>
          <w:rFonts w:ascii="Times New Roman" w:hAnsi="Times New Roman" w:cs="Times New Roman"/>
        </w:rPr>
      </w:pPr>
    </w:p>
    <w:p w14:paraId="2AC08001" w14:textId="77777777" w:rsidR="00D12E72" w:rsidRDefault="00D12E72">
      <w:pPr>
        <w:rPr>
          <w:rFonts w:ascii="Times New Roman" w:hAnsi="Times New Roman" w:cs="Times New Roman"/>
        </w:rPr>
      </w:pPr>
    </w:p>
    <w:p w14:paraId="35FB7DA8" w14:textId="77777777" w:rsidR="00D12E72" w:rsidRDefault="00D12E72">
      <w:pPr>
        <w:rPr>
          <w:rFonts w:ascii="Times New Roman" w:hAnsi="Times New Roman" w:cs="Times New Roman"/>
        </w:rPr>
      </w:pPr>
    </w:p>
    <w:p w14:paraId="0C1060F7" w14:textId="77777777" w:rsidR="00D12E72" w:rsidRDefault="00D12E72">
      <w:pPr>
        <w:rPr>
          <w:rFonts w:ascii="Times New Roman" w:hAnsi="Times New Roman" w:cs="Times New Roman"/>
        </w:rPr>
      </w:pPr>
    </w:p>
    <w:p w14:paraId="6B64896B" w14:textId="77777777" w:rsidR="00D12E72" w:rsidRDefault="00D12E72">
      <w:pPr>
        <w:rPr>
          <w:rFonts w:ascii="Times New Roman" w:hAnsi="Times New Roman" w:cs="Times New Roman"/>
        </w:rPr>
      </w:pPr>
    </w:p>
    <w:p w14:paraId="0AF8B5BA" w14:textId="77777777" w:rsidR="00D12E72" w:rsidRDefault="00D12E72">
      <w:pPr>
        <w:rPr>
          <w:rFonts w:ascii="Times New Roman" w:hAnsi="Times New Roman" w:cs="Times New Roman"/>
        </w:rPr>
      </w:pPr>
    </w:p>
    <w:p w14:paraId="02604A9C" w14:textId="77777777" w:rsidR="00D12E72" w:rsidRDefault="00D12E72">
      <w:pPr>
        <w:rPr>
          <w:rFonts w:ascii="Times New Roman" w:hAnsi="Times New Roman" w:cs="Times New Roman"/>
        </w:rPr>
      </w:pPr>
    </w:p>
    <w:p w14:paraId="431AF254" w14:textId="77777777" w:rsidR="00D12E72" w:rsidRDefault="00D12E72">
      <w:pPr>
        <w:rPr>
          <w:rFonts w:ascii="Times New Roman" w:hAnsi="Times New Roman" w:cs="Times New Roman"/>
        </w:rPr>
      </w:pPr>
    </w:p>
    <w:p w14:paraId="7BCF4812" w14:textId="77777777" w:rsidR="00D12E72" w:rsidRDefault="00D12E72">
      <w:pPr>
        <w:rPr>
          <w:rFonts w:ascii="Times New Roman" w:hAnsi="Times New Roman" w:cs="Times New Roman"/>
        </w:rPr>
      </w:pPr>
    </w:p>
    <w:p w14:paraId="5A0CDD4A" w14:textId="77777777" w:rsidR="00D12E72" w:rsidRDefault="00D12E72">
      <w:pPr>
        <w:rPr>
          <w:rFonts w:ascii="Times New Roman" w:hAnsi="Times New Roman" w:cs="Times New Roman"/>
        </w:rPr>
      </w:pPr>
    </w:p>
    <w:p w14:paraId="3A923860" w14:textId="77777777" w:rsidR="00D12E72" w:rsidRDefault="00D12E72">
      <w:pPr>
        <w:rPr>
          <w:rFonts w:ascii="Times New Roman" w:hAnsi="Times New Roman" w:cs="Times New Roman"/>
        </w:rPr>
      </w:pPr>
    </w:p>
    <w:p w14:paraId="16898236" w14:textId="77777777" w:rsidR="00D12E72" w:rsidRDefault="00D12E72">
      <w:pPr>
        <w:rPr>
          <w:rFonts w:ascii="Times New Roman" w:hAnsi="Times New Roman" w:cs="Times New Roman"/>
        </w:rPr>
      </w:pPr>
    </w:p>
    <w:p w14:paraId="34550219" w14:textId="77777777" w:rsidR="00D12E72" w:rsidRDefault="00D12E72">
      <w:pPr>
        <w:rPr>
          <w:rFonts w:ascii="Times New Roman" w:hAnsi="Times New Roman" w:cs="Times New Roman"/>
        </w:rPr>
      </w:pPr>
    </w:p>
    <w:p w14:paraId="3C3E4090" w14:textId="77777777" w:rsidR="00D12E72" w:rsidRDefault="00D12E72">
      <w:pPr>
        <w:rPr>
          <w:rFonts w:ascii="Times New Roman" w:hAnsi="Times New Roman" w:cs="Times New Roman"/>
        </w:rPr>
      </w:pPr>
    </w:p>
    <w:p w14:paraId="3B3FB917" w14:textId="77777777" w:rsidR="00D12E72" w:rsidRDefault="00D12E72">
      <w:pPr>
        <w:rPr>
          <w:rFonts w:ascii="Times New Roman" w:hAnsi="Times New Roman" w:cs="Times New Roman"/>
        </w:rPr>
      </w:pPr>
    </w:p>
    <w:p w14:paraId="16AC8CF6" w14:textId="77777777" w:rsidR="00D12E72" w:rsidRDefault="00D12E72">
      <w:pPr>
        <w:rPr>
          <w:rFonts w:ascii="Times New Roman" w:hAnsi="Times New Roman" w:cs="Times New Roman"/>
        </w:rPr>
      </w:pPr>
    </w:p>
    <w:p w14:paraId="74A87887" w14:textId="77777777" w:rsidR="00D12E72" w:rsidRDefault="00D12E72" w:rsidP="00D657AE">
      <w:pPr>
        <w:spacing w:line="360" w:lineRule="auto"/>
        <w:rPr>
          <w:rFonts w:ascii="Times New Roman" w:hAnsi="Times New Roman" w:cs="Times New Roman"/>
        </w:rPr>
      </w:pPr>
    </w:p>
    <w:p w14:paraId="761804BC" w14:textId="792FF02C" w:rsidR="00D657AE" w:rsidRDefault="00571D7A" w:rsidP="002950BC">
      <w:pPr>
        <w:spacing w:line="360" w:lineRule="auto"/>
        <w:rPr>
          <w:rFonts w:ascii="Times New Roman" w:hAnsi="Times New Roman"/>
        </w:rPr>
      </w:pPr>
      <w:r w:rsidRPr="00AD7C20">
        <w:rPr>
          <w:rFonts w:ascii="Times New Roman" w:hAnsi="Times New Roman" w:cs="Times New Roman"/>
          <w:b/>
        </w:rPr>
        <w:t>Supplemental</w:t>
      </w:r>
      <w:r w:rsidRPr="00D657AE">
        <w:rPr>
          <w:rFonts w:ascii="Times New Roman" w:hAnsi="Times New Roman"/>
        </w:rPr>
        <w:t xml:space="preserve"> </w:t>
      </w:r>
      <w:r w:rsidR="00D657AE" w:rsidRPr="00571D7A">
        <w:rPr>
          <w:rFonts w:ascii="Times New Roman" w:hAnsi="Times New Roman"/>
          <w:b/>
          <w:bCs/>
        </w:rPr>
        <w:t>Figure S1.</w:t>
      </w:r>
      <w:r w:rsidR="00D657AE" w:rsidRPr="00D657AE">
        <w:rPr>
          <w:rFonts w:ascii="Times New Roman" w:hAnsi="Times New Roman"/>
        </w:rPr>
        <w:t xml:space="preserve"> </w:t>
      </w:r>
      <w:r w:rsidR="002950BC" w:rsidRPr="002950BC">
        <w:rPr>
          <w:rFonts w:ascii="Times New Roman" w:hAnsi="Times New Roman"/>
        </w:rPr>
        <w:t xml:space="preserve">PD-901 treatment sensitizes HNSCC cell lines to fractionated IR and cetuximab treatment. Representative staining of a CFA with control (DMSO), cetuximab (5μg/ml) and cetuximab plus PD-901 (0.1μM) with or without fractionated-IR in FaDu (a) and Cal27 (b) cells. (c) </w:t>
      </w:r>
      <w:r w:rsidR="006F664E">
        <w:rPr>
          <w:rFonts w:ascii="Times New Roman" w:hAnsi="Times New Roman"/>
        </w:rPr>
        <w:t>The g</w:t>
      </w:r>
      <w:r w:rsidR="006F664E" w:rsidRPr="002950BC">
        <w:rPr>
          <w:rFonts w:ascii="Times New Roman" w:hAnsi="Times New Roman"/>
        </w:rPr>
        <w:t xml:space="preserve">raph </w:t>
      </w:r>
      <w:r w:rsidR="002950BC" w:rsidRPr="002950BC">
        <w:rPr>
          <w:rFonts w:ascii="Times New Roman" w:hAnsi="Times New Roman"/>
        </w:rPr>
        <w:t>represent</w:t>
      </w:r>
      <w:r w:rsidR="006F664E">
        <w:rPr>
          <w:rFonts w:ascii="Times New Roman" w:hAnsi="Times New Roman"/>
        </w:rPr>
        <w:t>s</w:t>
      </w:r>
      <w:r w:rsidR="002950BC" w:rsidRPr="002950BC">
        <w:rPr>
          <w:rFonts w:ascii="Times New Roman" w:hAnsi="Times New Roman"/>
        </w:rPr>
        <w:t xml:space="preserve"> the relative survival fraction of HNSCC cell lines after treatment with cetuximab or (and) PD-901 with or without fractionated-IR. DMSO-treated control cells were normalized to one and bars represent mean values ± SEM of three independent experiments.</w:t>
      </w:r>
    </w:p>
    <w:p w14:paraId="27F8A7BB" w14:textId="77777777" w:rsidR="002950BC" w:rsidRDefault="002950BC" w:rsidP="002950BC">
      <w:pPr>
        <w:spacing w:line="360" w:lineRule="auto"/>
        <w:rPr>
          <w:rFonts w:ascii="Times New Roman" w:hAnsi="Times New Roman" w:cs="Times New Roman"/>
        </w:rPr>
      </w:pPr>
    </w:p>
    <w:p w14:paraId="18DE91B7" w14:textId="75981B3F" w:rsidR="00D12E72" w:rsidRPr="007A028A" w:rsidRDefault="00571D7A" w:rsidP="00D12E72">
      <w:pPr>
        <w:spacing w:line="360" w:lineRule="auto"/>
        <w:rPr>
          <w:rFonts w:ascii="Times New Roman" w:hAnsi="Times New Roman"/>
        </w:rPr>
      </w:pPr>
      <w:r w:rsidRPr="00AD7C20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/>
        </w:rPr>
        <w:t xml:space="preserve"> </w:t>
      </w:r>
      <w:r w:rsidR="00D12E72" w:rsidRPr="00571D7A">
        <w:rPr>
          <w:rFonts w:ascii="Times New Roman" w:hAnsi="Times New Roman"/>
          <w:b/>
          <w:bCs/>
        </w:rPr>
        <w:t>Figure S</w:t>
      </w:r>
      <w:r w:rsidR="00D657AE" w:rsidRPr="00571D7A">
        <w:rPr>
          <w:rFonts w:ascii="Times New Roman" w:hAnsi="Times New Roman" w:hint="eastAsia"/>
          <w:b/>
          <w:bCs/>
        </w:rPr>
        <w:t>2</w:t>
      </w:r>
      <w:r w:rsidR="00D12E72" w:rsidRPr="00571D7A">
        <w:rPr>
          <w:rFonts w:ascii="Times New Roman" w:hAnsi="Times New Roman"/>
          <w:b/>
          <w:bCs/>
        </w:rPr>
        <w:t>.</w:t>
      </w:r>
      <w:r w:rsidR="00D12E72">
        <w:rPr>
          <w:rFonts w:ascii="Times New Roman" w:hAnsi="Times New Roman"/>
        </w:rPr>
        <w:t xml:space="preserve"> </w:t>
      </w:r>
      <w:r w:rsidR="00D12E72" w:rsidRPr="00795AB0">
        <w:rPr>
          <w:rFonts w:ascii="Times New Roman" w:hAnsi="Times New Roman"/>
        </w:rPr>
        <w:t xml:space="preserve">Prognostic analysis of EGFR-MEK-ERK gene signature in </w:t>
      </w:r>
      <w:r w:rsidR="00D12E72">
        <w:rPr>
          <w:rFonts w:ascii="Times New Roman" w:hAnsi="Times New Roman"/>
        </w:rPr>
        <w:t xml:space="preserve">two independent HNSCC cohorts. </w:t>
      </w:r>
      <w:r w:rsidR="00D12E72" w:rsidRPr="00FA7A5A">
        <w:rPr>
          <w:rFonts w:ascii="Times New Roman" w:hAnsi="Times New Roman"/>
        </w:rPr>
        <w:t xml:space="preserve">Overall survival of risk groups was evaluated by Kaplan–Meier survival plot and Log-Rank test </w:t>
      </w:r>
      <w:r w:rsidR="00D12E72">
        <w:rPr>
          <w:rFonts w:ascii="Times New Roman" w:hAnsi="Times New Roman"/>
        </w:rPr>
        <w:t xml:space="preserve">in a cohort of 86 oral cancer patients from </w:t>
      </w:r>
      <w:r w:rsidR="00D12E72" w:rsidRPr="005C06B5">
        <w:rPr>
          <w:rFonts w:ascii="Times New Roman" w:hAnsi="Times New Roman"/>
        </w:rPr>
        <w:t>The University of Texas M.D. Anderson Cancer Center</w:t>
      </w:r>
      <w:r w:rsidR="00D12E72">
        <w:rPr>
          <w:rFonts w:ascii="Times New Roman" w:hAnsi="Times New Roman"/>
        </w:rPr>
        <w:t>, US (a) and a cohort of 89 HNSCC patients from</w:t>
      </w:r>
      <w:r w:rsidR="00D12E72" w:rsidRPr="003163CF">
        <w:rPr>
          <w:rFonts w:ascii="Times New Roman" w:hAnsi="Times New Roman"/>
        </w:rPr>
        <w:t xml:space="preserve"> </w:t>
      </w:r>
      <w:proofErr w:type="spellStart"/>
      <w:r w:rsidR="00D12E72" w:rsidRPr="003163CF">
        <w:rPr>
          <w:rFonts w:ascii="Times New Roman" w:hAnsi="Times New Roman"/>
        </w:rPr>
        <w:t>Institut</w:t>
      </w:r>
      <w:proofErr w:type="spellEnd"/>
      <w:r w:rsidR="00D12E72" w:rsidRPr="003163CF">
        <w:rPr>
          <w:rFonts w:ascii="Times New Roman" w:hAnsi="Times New Roman"/>
        </w:rPr>
        <w:t xml:space="preserve"> National de la </w:t>
      </w:r>
      <w:proofErr w:type="spellStart"/>
      <w:r w:rsidR="00D12E72" w:rsidRPr="003163CF">
        <w:rPr>
          <w:rFonts w:ascii="Times New Roman" w:hAnsi="Times New Roman"/>
        </w:rPr>
        <w:t>Sante</w:t>
      </w:r>
      <w:proofErr w:type="spellEnd"/>
      <w:r w:rsidR="00D12E72">
        <w:rPr>
          <w:rFonts w:ascii="Times New Roman" w:hAnsi="Times New Roman" w:hint="eastAsia"/>
        </w:rPr>
        <w:t xml:space="preserve"> </w:t>
      </w:r>
      <w:r w:rsidR="00D12E72" w:rsidRPr="003163CF">
        <w:rPr>
          <w:rFonts w:ascii="Times New Roman" w:hAnsi="Times New Roman"/>
        </w:rPr>
        <w:t xml:space="preserve">et de la Recherche </w:t>
      </w:r>
      <w:proofErr w:type="spellStart"/>
      <w:r w:rsidR="00D12E72" w:rsidRPr="003163CF">
        <w:rPr>
          <w:rFonts w:ascii="Times New Roman" w:hAnsi="Times New Roman"/>
        </w:rPr>
        <w:t>Medicale</w:t>
      </w:r>
      <w:proofErr w:type="spellEnd"/>
      <w:r w:rsidR="00D12E72" w:rsidRPr="003163CF">
        <w:rPr>
          <w:rFonts w:ascii="Times New Roman" w:hAnsi="Times New Roman"/>
        </w:rPr>
        <w:t xml:space="preserve"> (INSERM)</w:t>
      </w:r>
      <w:r w:rsidR="00D12E72">
        <w:rPr>
          <w:rFonts w:ascii="Times New Roman" w:hAnsi="Times New Roman"/>
        </w:rPr>
        <w:t xml:space="preserve">, France (b). </w:t>
      </w:r>
      <w:r w:rsidR="00D12E72" w:rsidRPr="005C06B5">
        <w:rPr>
          <w:rFonts w:ascii="Times New Roman" w:hAnsi="Times New Roman"/>
        </w:rPr>
        <w:t>Total number of patients at risk were displayed at indicated time points.</w:t>
      </w:r>
    </w:p>
    <w:p w14:paraId="0B08FB87" w14:textId="559F8039" w:rsidR="00D12E72" w:rsidRDefault="00D12E72">
      <w:pPr>
        <w:rPr>
          <w:rFonts w:ascii="Times New Roman" w:hAnsi="Times New Roman" w:cs="Times New Roman"/>
        </w:rPr>
      </w:pPr>
    </w:p>
    <w:p w14:paraId="6306FFD1" w14:textId="3EE27F9C" w:rsidR="00810A7F" w:rsidRDefault="00810A7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20033F9" wp14:editId="34D39D0B">
            <wp:extent cx="5274310" cy="4596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64A08" w14:textId="3F5AC79C" w:rsidR="00810A7F" w:rsidRPr="00810A7F" w:rsidRDefault="00810A7F" w:rsidP="00810A7F">
      <w:pPr>
        <w:jc w:val="center"/>
        <w:rPr>
          <w:rFonts w:ascii="Times New Roman" w:hAnsi="Times New Roman"/>
          <w:b/>
          <w:bCs/>
          <w:i/>
          <w:iCs/>
        </w:rPr>
      </w:pPr>
      <w:r w:rsidRPr="00810A7F">
        <w:rPr>
          <w:rFonts w:ascii="Times New Roman" w:hAnsi="Times New Roman" w:cs="Times New Roman"/>
          <w:b/>
          <w:i/>
          <w:iCs/>
        </w:rPr>
        <w:t>Supplemental</w:t>
      </w:r>
      <w:r w:rsidRPr="00810A7F">
        <w:rPr>
          <w:rFonts w:ascii="Times New Roman" w:hAnsi="Times New Roman"/>
          <w:i/>
          <w:iCs/>
        </w:rPr>
        <w:t xml:space="preserve"> </w:t>
      </w:r>
      <w:r w:rsidRPr="00810A7F">
        <w:rPr>
          <w:rFonts w:ascii="Times New Roman" w:hAnsi="Times New Roman"/>
          <w:b/>
          <w:bCs/>
          <w:i/>
          <w:iCs/>
        </w:rPr>
        <w:t>Figure S1</w:t>
      </w:r>
    </w:p>
    <w:p w14:paraId="18A871E2" w14:textId="1125A626" w:rsidR="00810A7F" w:rsidRDefault="00810A7F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6C63B860" w14:textId="2C0B4F93" w:rsidR="00810A7F" w:rsidRDefault="00810A7F" w:rsidP="00810A7F">
      <w:pPr>
        <w:jc w:val="center"/>
        <w:rPr>
          <w:rFonts w:ascii="Times New Roman" w:hAnsi="Times New Roman" w:cs="Times New Roman" w:hint="eastAsia"/>
        </w:rPr>
      </w:pPr>
      <w:bookmarkStart w:id="3" w:name="_GoBack"/>
      <w:r>
        <w:rPr>
          <w:noProof/>
        </w:rPr>
        <w:lastRenderedPageBreak/>
        <w:drawing>
          <wp:inline distT="0" distB="0" distL="0" distR="0" wp14:anchorId="2721AD5B" wp14:editId="5AC023E4">
            <wp:extent cx="4877022" cy="51149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925" cy="512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398BEAFF" w14:textId="3B5181CD" w:rsidR="00810A7F" w:rsidRPr="00810A7F" w:rsidRDefault="00810A7F" w:rsidP="00810A7F">
      <w:pPr>
        <w:jc w:val="center"/>
        <w:rPr>
          <w:rFonts w:ascii="Times New Roman" w:hAnsi="Times New Roman" w:cs="Times New Roman" w:hint="eastAsia"/>
          <w:i/>
          <w:iCs/>
        </w:rPr>
      </w:pPr>
      <w:r w:rsidRPr="00810A7F">
        <w:rPr>
          <w:rFonts w:ascii="Times New Roman" w:hAnsi="Times New Roman" w:cs="Times New Roman"/>
          <w:b/>
          <w:i/>
          <w:iCs/>
        </w:rPr>
        <w:t>Supplemental</w:t>
      </w:r>
      <w:r w:rsidRPr="00810A7F">
        <w:rPr>
          <w:rFonts w:ascii="Times New Roman" w:hAnsi="Times New Roman"/>
          <w:i/>
          <w:iCs/>
        </w:rPr>
        <w:t xml:space="preserve"> </w:t>
      </w:r>
      <w:r w:rsidRPr="00810A7F">
        <w:rPr>
          <w:rFonts w:ascii="Times New Roman" w:hAnsi="Times New Roman"/>
          <w:b/>
          <w:bCs/>
          <w:i/>
          <w:iCs/>
        </w:rPr>
        <w:t>Figure S</w:t>
      </w:r>
      <w:r w:rsidRPr="00810A7F">
        <w:rPr>
          <w:rFonts w:ascii="Times New Roman" w:hAnsi="Times New Roman" w:hint="eastAsia"/>
          <w:b/>
          <w:bCs/>
          <w:i/>
          <w:iCs/>
        </w:rPr>
        <w:t>2</w:t>
      </w:r>
    </w:p>
    <w:sectPr w:rsidR="00810A7F" w:rsidRPr="00810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04367" w14:textId="77777777" w:rsidR="00A44915" w:rsidRDefault="00A44915" w:rsidP="008100AE">
      <w:r>
        <w:separator/>
      </w:r>
    </w:p>
  </w:endnote>
  <w:endnote w:type="continuationSeparator" w:id="0">
    <w:p w14:paraId="6C847EAF" w14:textId="77777777" w:rsidR="00A44915" w:rsidRDefault="00A44915" w:rsidP="00810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3DC51" w14:textId="77777777" w:rsidR="00A44915" w:rsidRDefault="00A44915" w:rsidP="008100AE">
      <w:r>
        <w:separator/>
      </w:r>
    </w:p>
  </w:footnote>
  <w:footnote w:type="continuationSeparator" w:id="0">
    <w:p w14:paraId="431039B0" w14:textId="77777777" w:rsidR="00A44915" w:rsidRDefault="00A44915" w:rsidP="00810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1MzKxNDYytzS2NDFV0lEKTi0uzszPAykwNKgFACEbcCUtAAAA"/>
  </w:docVars>
  <w:rsids>
    <w:rsidRoot w:val="00AA2BBE"/>
    <w:rsid w:val="00005D66"/>
    <w:rsid w:val="000112C1"/>
    <w:rsid w:val="00044C67"/>
    <w:rsid w:val="001273D7"/>
    <w:rsid w:val="00174BF6"/>
    <w:rsid w:val="001865F5"/>
    <w:rsid w:val="001A3B37"/>
    <w:rsid w:val="002407E6"/>
    <w:rsid w:val="002950BC"/>
    <w:rsid w:val="002A4D29"/>
    <w:rsid w:val="002C2555"/>
    <w:rsid w:val="00303352"/>
    <w:rsid w:val="003806A2"/>
    <w:rsid w:val="003E75CB"/>
    <w:rsid w:val="00424825"/>
    <w:rsid w:val="00452693"/>
    <w:rsid w:val="00571D7A"/>
    <w:rsid w:val="00587E54"/>
    <w:rsid w:val="00591133"/>
    <w:rsid w:val="005A3D56"/>
    <w:rsid w:val="005B2995"/>
    <w:rsid w:val="006872AF"/>
    <w:rsid w:val="006F664E"/>
    <w:rsid w:val="007175D5"/>
    <w:rsid w:val="00750E14"/>
    <w:rsid w:val="007721BE"/>
    <w:rsid w:val="007839B6"/>
    <w:rsid w:val="007F418B"/>
    <w:rsid w:val="008100AE"/>
    <w:rsid w:val="00810A7F"/>
    <w:rsid w:val="00953EE8"/>
    <w:rsid w:val="009B6402"/>
    <w:rsid w:val="00A44915"/>
    <w:rsid w:val="00AA2BBE"/>
    <w:rsid w:val="00AD7C20"/>
    <w:rsid w:val="00B4033E"/>
    <w:rsid w:val="00BB4E42"/>
    <w:rsid w:val="00BD528D"/>
    <w:rsid w:val="00BF2850"/>
    <w:rsid w:val="00BF575C"/>
    <w:rsid w:val="00C6507A"/>
    <w:rsid w:val="00C82E04"/>
    <w:rsid w:val="00CE2022"/>
    <w:rsid w:val="00D12E72"/>
    <w:rsid w:val="00D16437"/>
    <w:rsid w:val="00D17475"/>
    <w:rsid w:val="00D25119"/>
    <w:rsid w:val="00D657AE"/>
    <w:rsid w:val="00DD0AB7"/>
    <w:rsid w:val="00DD305D"/>
    <w:rsid w:val="00E8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54C6E"/>
  <w15:docId w15:val="{71047FC8-CD7D-4C97-B3E3-3C2209B3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0AE"/>
    <w:rPr>
      <w:sz w:val="18"/>
      <w:szCs w:val="18"/>
    </w:rPr>
  </w:style>
  <w:style w:type="paragraph" w:customStyle="1" w:styleId="Table">
    <w:name w:val="Table"/>
    <w:basedOn w:val="a"/>
    <w:qFormat/>
    <w:rsid w:val="008100AE"/>
    <w:pPr>
      <w:widowControl/>
      <w:jc w:val="left"/>
    </w:pPr>
    <w:rPr>
      <w:rFonts w:ascii="Arial" w:eastAsia="Times New Roman" w:hAnsi="Arial" w:cs="Times New Roman"/>
      <w:kern w:val="0"/>
      <w:sz w:val="22"/>
      <w:lang w:val="de-DE" w:eastAsia="de-DE"/>
    </w:rPr>
  </w:style>
  <w:style w:type="character" w:styleId="a7">
    <w:name w:val="annotation reference"/>
    <w:basedOn w:val="a0"/>
    <w:uiPriority w:val="99"/>
    <w:semiHidden/>
    <w:unhideWhenUsed/>
    <w:rsid w:val="008100A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100AE"/>
    <w:pPr>
      <w:widowControl/>
      <w:jc w:val="left"/>
    </w:pPr>
    <w:rPr>
      <w:kern w:val="0"/>
      <w:sz w:val="24"/>
      <w:szCs w:val="24"/>
      <w:lang w:val="de-DE" w:eastAsia="de-DE"/>
    </w:rPr>
  </w:style>
  <w:style w:type="character" w:customStyle="1" w:styleId="a9">
    <w:name w:val="批注文字 字符"/>
    <w:basedOn w:val="a0"/>
    <w:link w:val="a8"/>
    <w:uiPriority w:val="99"/>
    <w:semiHidden/>
    <w:rsid w:val="008100AE"/>
    <w:rPr>
      <w:kern w:val="0"/>
      <w:sz w:val="24"/>
      <w:szCs w:val="24"/>
      <w:lang w:val="de-DE" w:eastAsia="de-DE"/>
    </w:rPr>
  </w:style>
  <w:style w:type="table" w:styleId="aa">
    <w:name w:val="Light Shading"/>
    <w:basedOn w:val="a1"/>
    <w:uiPriority w:val="60"/>
    <w:rsid w:val="008100AE"/>
    <w:rPr>
      <w:color w:val="000000" w:themeColor="text1" w:themeShade="BF"/>
      <w:kern w:val="0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a"/>
    <w:next w:val="a"/>
    <w:qFormat/>
    <w:rsid w:val="008100AE"/>
    <w:pPr>
      <w:widowControl/>
      <w:spacing w:line="360" w:lineRule="auto"/>
      <w:jc w:val="left"/>
    </w:pPr>
    <w:rPr>
      <w:rFonts w:ascii="Arial" w:hAnsi="Arial"/>
      <w:bCs/>
      <w:color w:val="000000" w:themeColor="text1"/>
      <w:kern w:val="0"/>
      <w:sz w:val="18"/>
      <w:szCs w:val="20"/>
      <w:lang w:val="de-DE" w:eastAsia="de-DE"/>
    </w:rPr>
  </w:style>
  <w:style w:type="paragraph" w:customStyle="1" w:styleId="Tabellenkopfzeile">
    <w:name w:val="Tabellenkopfzeile"/>
    <w:basedOn w:val="a"/>
    <w:qFormat/>
    <w:rsid w:val="008100AE"/>
    <w:pPr>
      <w:widowControl/>
      <w:spacing w:line="360" w:lineRule="auto"/>
      <w:jc w:val="left"/>
    </w:pPr>
    <w:rPr>
      <w:rFonts w:ascii="Arial" w:hAnsi="Arial"/>
      <w:bCs/>
      <w:color w:val="000000" w:themeColor="text1"/>
      <w:kern w:val="0"/>
      <w:sz w:val="20"/>
      <w:szCs w:val="24"/>
      <w:lang w:val="de-DE" w:eastAsia="de-DE"/>
    </w:rPr>
  </w:style>
  <w:style w:type="paragraph" w:styleId="ab">
    <w:name w:val="Balloon Text"/>
    <w:basedOn w:val="a"/>
    <w:link w:val="ac"/>
    <w:uiPriority w:val="99"/>
    <w:semiHidden/>
    <w:unhideWhenUsed/>
    <w:rsid w:val="008100A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100AE"/>
    <w:rPr>
      <w:sz w:val="18"/>
      <w:szCs w:val="18"/>
    </w:rPr>
  </w:style>
  <w:style w:type="table" w:customStyle="1" w:styleId="Tabellenraster1">
    <w:name w:val="Tabellenraster1"/>
    <w:basedOn w:val="a1"/>
    <w:next w:val="ad"/>
    <w:uiPriority w:val="59"/>
    <w:rsid w:val="00AD7C20"/>
    <w:rPr>
      <w:rFonts w:eastAsia="Calibri"/>
      <w:kern w:val="0"/>
      <w:sz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Table Grid"/>
    <w:basedOn w:val="a1"/>
    <w:uiPriority w:val="39"/>
    <w:rsid w:val="00AD7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30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</dc:creator>
  <cp:lastModifiedBy>CR</cp:lastModifiedBy>
  <cp:revision>6</cp:revision>
  <dcterms:created xsi:type="dcterms:W3CDTF">2019-11-26T12:29:00Z</dcterms:created>
  <dcterms:modified xsi:type="dcterms:W3CDTF">2020-02-26T02:02:00Z</dcterms:modified>
</cp:coreProperties>
</file>